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8764F" w14:textId="7E37FB37" w:rsidR="006F29ED" w:rsidRPr="002864C6" w:rsidRDefault="00E007EB" w:rsidP="006F29ED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864C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F29ED" w:rsidRPr="002864C6">
        <w:rPr>
          <w:rFonts w:ascii="Times New Roman" w:hAnsi="Times New Roman" w:cs="Times New Roman"/>
          <w:b/>
          <w:bCs/>
          <w:sz w:val="20"/>
          <w:szCs w:val="20"/>
        </w:rPr>
        <w:t xml:space="preserve">Table 4. </w:t>
      </w:r>
      <w:r w:rsidR="006F29ED" w:rsidRPr="002864C6">
        <w:rPr>
          <w:rFonts w:ascii="Times New Roman" w:hAnsi="Times New Roman" w:cs="Times New Roman"/>
          <w:sz w:val="20"/>
          <w:szCs w:val="20"/>
        </w:rPr>
        <w:t>Multivariable Logistic and Cox regression analyses for mortality according to SHR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65"/>
        <w:gridCol w:w="1963"/>
        <w:gridCol w:w="1963"/>
        <w:gridCol w:w="1963"/>
        <w:gridCol w:w="1551"/>
        <w:gridCol w:w="2165"/>
      </w:tblGrid>
      <w:tr w:rsidR="002864C6" w:rsidRPr="002864C6" w14:paraId="28D6F8BD" w14:textId="77777777" w:rsidTr="006F29ED">
        <w:tc>
          <w:tcPr>
            <w:tcW w:w="2268" w:type="dxa"/>
            <w:tcBorders>
              <w:top w:val="single" w:sz="4" w:space="0" w:color="auto"/>
            </w:tcBorders>
          </w:tcPr>
          <w:p w14:paraId="4A4F8A44" w14:textId="77777777" w:rsidR="006F29ED" w:rsidRPr="002864C6" w:rsidRDefault="006F29ED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8783D2D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HR1</w:t>
            </w:r>
          </w:p>
        </w:tc>
        <w:tc>
          <w:tcPr>
            <w:tcW w:w="2165" w:type="dxa"/>
            <w:vMerge w:val="restart"/>
            <w:tcBorders>
              <w:top w:val="single" w:sz="4" w:space="0" w:color="auto"/>
            </w:tcBorders>
            <w:vAlign w:val="center"/>
          </w:tcPr>
          <w:p w14:paraId="67CFC575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Per SD increment in SHR1</w:t>
            </w:r>
          </w:p>
        </w:tc>
      </w:tr>
      <w:tr w:rsidR="002864C6" w:rsidRPr="002864C6" w14:paraId="1644B037" w14:textId="77777777" w:rsidTr="006F29ED">
        <w:tc>
          <w:tcPr>
            <w:tcW w:w="2268" w:type="dxa"/>
            <w:tcBorders>
              <w:bottom w:val="single" w:sz="4" w:space="0" w:color="auto"/>
            </w:tcBorders>
          </w:tcPr>
          <w:p w14:paraId="5A113F54" w14:textId="77777777" w:rsidR="006F29ED" w:rsidRPr="002864C6" w:rsidRDefault="006F29ED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2B75D18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≤0.359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2F7B4AEB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359-0.410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27F5F41C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410-0.477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21A2AEBD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&gt;0.477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791656F5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864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2165" w:type="dxa"/>
            <w:vMerge/>
            <w:tcBorders>
              <w:bottom w:val="single" w:sz="4" w:space="0" w:color="auto"/>
            </w:tcBorders>
          </w:tcPr>
          <w:p w14:paraId="6912EE16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4C6" w:rsidRPr="002864C6" w14:paraId="2D6DA664" w14:textId="77777777" w:rsidTr="006F29ED">
        <w:tc>
          <w:tcPr>
            <w:tcW w:w="2268" w:type="dxa"/>
            <w:tcBorders>
              <w:top w:val="single" w:sz="4" w:space="0" w:color="auto"/>
            </w:tcBorders>
          </w:tcPr>
          <w:p w14:paraId="6428E8DF" w14:textId="77777777" w:rsidR="006F29ED" w:rsidRPr="002864C6" w:rsidRDefault="006F29ED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n-hospital death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107AAA60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CE6E5EA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510F0EF5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49BDBBBF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ED87A10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21CF6BF7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4C6" w:rsidRPr="002864C6" w14:paraId="2881D817" w14:textId="77777777" w:rsidTr="006F29ED">
        <w:tc>
          <w:tcPr>
            <w:tcW w:w="2268" w:type="dxa"/>
          </w:tcPr>
          <w:p w14:paraId="629524FD" w14:textId="21F31B7E" w:rsidR="006F29ED" w:rsidRPr="002864C6" w:rsidRDefault="006F29ED" w:rsidP="002334C7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Model 3+LVEF+TIMI</w:t>
            </w:r>
          </w:p>
        </w:tc>
        <w:tc>
          <w:tcPr>
            <w:tcW w:w="1365" w:type="dxa"/>
          </w:tcPr>
          <w:p w14:paraId="0EB8F5E0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</w:tcPr>
          <w:p w14:paraId="68BD3E6E" w14:textId="4E84EE50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67(0.58, 4.87)</w:t>
            </w:r>
          </w:p>
        </w:tc>
        <w:tc>
          <w:tcPr>
            <w:tcW w:w="1963" w:type="dxa"/>
          </w:tcPr>
          <w:p w14:paraId="3F10FAAC" w14:textId="695061E3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96(0.73, 5.27)</w:t>
            </w:r>
          </w:p>
        </w:tc>
        <w:tc>
          <w:tcPr>
            <w:tcW w:w="1963" w:type="dxa"/>
          </w:tcPr>
          <w:p w14:paraId="096D63DE" w14:textId="30BE2398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74(1.55, 9.02)</w:t>
            </w:r>
          </w:p>
        </w:tc>
        <w:tc>
          <w:tcPr>
            <w:tcW w:w="1551" w:type="dxa"/>
          </w:tcPr>
          <w:p w14:paraId="449CE4C9" w14:textId="3F60E5EE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2165" w:type="dxa"/>
          </w:tcPr>
          <w:p w14:paraId="5201C225" w14:textId="38615E73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37(1.14, 1.65)</w:t>
            </w:r>
          </w:p>
        </w:tc>
      </w:tr>
      <w:tr w:rsidR="002864C6" w:rsidRPr="002864C6" w14:paraId="500C67BA" w14:textId="77777777" w:rsidTr="006F29ED">
        <w:tc>
          <w:tcPr>
            <w:tcW w:w="2268" w:type="dxa"/>
          </w:tcPr>
          <w:p w14:paraId="1084FE0D" w14:textId="77777777" w:rsidR="006F29ED" w:rsidRPr="002864C6" w:rsidRDefault="006F29ED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365" w:type="dxa"/>
          </w:tcPr>
          <w:p w14:paraId="5912FAF5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483278B9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534E2460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3" w:type="dxa"/>
          </w:tcPr>
          <w:p w14:paraId="77D6688A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7756506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</w:tcPr>
          <w:p w14:paraId="6DB190C9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64C6" w:rsidRPr="002864C6" w14:paraId="76EAC287" w14:textId="77777777" w:rsidTr="006F29ED">
        <w:tc>
          <w:tcPr>
            <w:tcW w:w="2268" w:type="dxa"/>
            <w:tcBorders>
              <w:bottom w:val="single" w:sz="4" w:space="0" w:color="auto"/>
            </w:tcBorders>
          </w:tcPr>
          <w:p w14:paraId="244695BC" w14:textId="1CA7D4BD" w:rsidR="006F29ED" w:rsidRPr="002864C6" w:rsidRDefault="006F29ED" w:rsidP="002334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 xml:space="preserve">  Model 3+LVEF+TIMI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2EB0425" w14:textId="77777777" w:rsidR="006F29ED" w:rsidRPr="002864C6" w:rsidRDefault="006F29ED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4D0AD7C8" w14:textId="4BD1B941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03(0.59, 1.81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3404F36A" w14:textId="04B0A2CD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27(0.75, 2.15)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3CFB0898" w14:textId="11C4E3B0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79(1.13, 2.86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58575F4" w14:textId="2A2B0FDE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2165" w:type="dxa"/>
            <w:tcBorders>
              <w:bottom w:val="single" w:sz="4" w:space="0" w:color="auto"/>
            </w:tcBorders>
          </w:tcPr>
          <w:p w14:paraId="6C0AD719" w14:textId="6513DE39" w:rsidR="006F29ED" w:rsidRPr="002864C6" w:rsidRDefault="00CA0C35" w:rsidP="002334C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4C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864C6">
              <w:rPr>
                <w:rFonts w:ascii="Times New Roman" w:hAnsi="Times New Roman" w:cs="Times New Roman"/>
                <w:sz w:val="20"/>
                <w:szCs w:val="20"/>
              </w:rPr>
              <w:t>.20(1.08, 1.34)</w:t>
            </w:r>
          </w:p>
        </w:tc>
      </w:tr>
    </w:tbl>
    <w:p w14:paraId="4087EA67" w14:textId="4786667E" w:rsidR="006F29ED" w:rsidRPr="002864C6" w:rsidRDefault="006F29ED" w:rsidP="006F29E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864C6">
        <w:rPr>
          <w:rFonts w:ascii="Times New Roman" w:hAnsi="Times New Roman" w:cs="Times New Roman"/>
          <w:sz w:val="20"/>
          <w:szCs w:val="20"/>
        </w:rPr>
        <w:t>Model 3: adjusted for age, sex, ischemia time, hypertension, hypercholesterolemia, diabetes, ASCVD, smoking status, eGFR, culprit vessel, multivessel lesion.</w:t>
      </w:r>
      <w:bookmarkStart w:id="0" w:name="_GoBack"/>
      <w:bookmarkEnd w:id="0"/>
    </w:p>
    <w:p w14:paraId="40D2D753" w14:textId="77777777" w:rsidR="007B035D" w:rsidRPr="002864C6" w:rsidRDefault="007B035D"/>
    <w:sectPr w:rsidR="007B035D" w:rsidRPr="002864C6" w:rsidSect="002864C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50727" w14:textId="77777777" w:rsidR="007B38E0" w:rsidRDefault="007B38E0" w:rsidP="006F29ED">
      <w:r>
        <w:separator/>
      </w:r>
    </w:p>
  </w:endnote>
  <w:endnote w:type="continuationSeparator" w:id="0">
    <w:p w14:paraId="4AB814C7" w14:textId="77777777" w:rsidR="007B38E0" w:rsidRDefault="007B38E0" w:rsidP="006F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A03F34" w14:textId="77777777" w:rsidR="007B38E0" w:rsidRDefault="007B38E0" w:rsidP="006F29ED">
      <w:r>
        <w:separator/>
      </w:r>
    </w:p>
  </w:footnote>
  <w:footnote w:type="continuationSeparator" w:id="0">
    <w:p w14:paraId="23808333" w14:textId="77777777" w:rsidR="007B38E0" w:rsidRDefault="007B38E0" w:rsidP="006F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C52"/>
    <w:rsid w:val="002864C6"/>
    <w:rsid w:val="006F29ED"/>
    <w:rsid w:val="007B035D"/>
    <w:rsid w:val="007B38E0"/>
    <w:rsid w:val="009A2C52"/>
    <w:rsid w:val="00CA0C35"/>
    <w:rsid w:val="00E0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83D9F"/>
  <w15:chartTrackingRefBased/>
  <w15:docId w15:val="{5EB1A68B-C577-41CC-BCCD-0DB64AE7E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9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29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2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29ED"/>
    <w:rPr>
      <w:sz w:val="18"/>
      <w:szCs w:val="18"/>
    </w:rPr>
  </w:style>
  <w:style w:type="table" w:styleId="TableGrid">
    <w:name w:val="Table Grid"/>
    <w:basedOn w:val="TableNormal"/>
    <w:uiPriority w:val="39"/>
    <w:rsid w:val="006F2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Revathi Thangaraj</cp:lastModifiedBy>
  <cp:revision>5</cp:revision>
  <dcterms:created xsi:type="dcterms:W3CDTF">2023-10-25T21:56:00Z</dcterms:created>
  <dcterms:modified xsi:type="dcterms:W3CDTF">2023-11-18T11:05:00Z</dcterms:modified>
</cp:coreProperties>
</file>